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160" w:type="dxa"/>
        <w:tblInd w:w="113" w:type="dxa"/>
        <w:tblLook w:val="04A0" w:firstRow="1" w:lastRow="0" w:firstColumn="1" w:lastColumn="0" w:noHBand="0" w:noVBand="1"/>
      </w:tblPr>
      <w:tblGrid>
        <w:gridCol w:w="2260"/>
        <w:gridCol w:w="1080"/>
        <w:gridCol w:w="3820"/>
      </w:tblGrid>
      <w:tr w:rsidR="00B15987" w:rsidRPr="009E345F" w14:paraId="54EC5A46" w14:textId="77777777" w:rsidTr="00354BF9">
        <w:trPr>
          <w:trHeight w:val="300"/>
        </w:trPr>
        <w:tc>
          <w:tcPr>
            <w:tcW w:w="2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DFF8" w14:textId="7F4E0713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400F0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4DAD8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AACAACACCAGCTCCT</w:t>
            </w:r>
          </w:p>
        </w:tc>
      </w:tr>
      <w:tr w:rsidR="00B15987" w:rsidRPr="009E345F" w14:paraId="6308D93A" w14:textId="77777777" w:rsidTr="00354BF9">
        <w:trPr>
          <w:trHeight w:val="300"/>
        </w:trPr>
        <w:tc>
          <w:tcPr>
            <w:tcW w:w="2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0060D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D34D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AFBC0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GGCATCCTTGAGTTCC</w:t>
            </w:r>
          </w:p>
        </w:tc>
      </w:tr>
      <w:tr w:rsidR="00B15987" w:rsidRPr="009E345F" w14:paraId="793B2F5F" w14:textId="77777777" w:rsidTr="00354BF9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7629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F(p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BF8E8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8B957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GTGTCCTTCCACCTGTC</w:t>
            </w:r>
          </w:p>
        </w:tc>
      </w:tr>
      <w:tr w:rsidR="00B15987" w:rsidRPr="009E345F" w14:paraId="43ED70A0" w14:textId="77777777" w:rsidTr="00354BF9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53782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F7AEC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A3F3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TCGTTCACACGCTCTCTG</w:t>
            </w:r>
          </w:p>
        </w:tc>
      </w:tr>
      <w:tr w:rsidR="00B15987" w:rsidRPr="009E345F" w14:paraId="44891C88" w14:textId="77777777" w:rsidTr="00354BF9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91AE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ND1(CyclinD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F74BD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E36CC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CGGTGTCCTACTTCAA</w:t>
            </w:r>
          </w:p>
        </w:tc>
      </w:tr>
      <w:tr w:rsidR="00B15987" w:rsidRPr="009E345F" w14:paraId="22E6D699" w14:textId="77777777" w:rsidTr="00354BF9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860E0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588D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6F7A3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GAAGCGGTCCAGGTAGTT</w:t>
            </w:r>
          </w:p>
        </w:tc>
      </w:tr>
      <w:tr w:rsidR="00B15987" w:rsidRPr="009E345F" w14:paraId="2518AC1D" w14:textId="77777777" w:rsidTr="00354BF9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36FC5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M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39748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F8044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CTCCAAGTGCCTCACTC</w:t>
            </w:r>
          </w:p>
        </w:tc>
      </w:tr>
      <w:tr w:rsidR="00B15987" w:rsidRPr="009E345F" w14:paraId="01743C7E" w14:textId="77777777" w:rsidTr="00354BF9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F8E3B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04208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1E328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TCACCGTCAGCGTA</w:t>
            </w:r>
          </w:p>
        </w:tc>
      </w:tr>
      <w:tr w:rsidR="00B15987" w:rsidRPr="009E345F" w14:paraId="1AFC1F7C" w14:textId="77777777" w:rsidTr="00354BF9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61C6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−ac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C504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18D2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TGGGTCAGAAGGATTCCT</w:t>
            </w:r>
          </w:p>
        </w:tc>
      </w:tr>
      <w:tr w:rsidR="00B15987" w:rsidRPr="009E345F" w14:paraId="5DDB9ECD" w14:textId="77777777" w:rsidTr="00354BF9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0A0CD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C0A0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8008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TCCCAGTTGGTGACGAT</w:t>
            </w:r>
          </w:p>
        </w:tc>
      </w:tr>
      <w:tr w:rsidR="00B15987" w:rsidRPr="009E345F" w14:paraId="32FDCF8F" w14:textId="77777777" w:rsidTr="00354BF9">
        <w:trPr>
          <w:trHeight w:val="300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0DE4" w14:textId="148C950A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-</w:t>
            </w: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y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9C17D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B0B433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CAAGAGGCGAACACACAACG</w:t>
            </w:r>
          </w:p>
        </w:tc>
      </w:tr>
      <w:tr w:rsidR="00B15987" w:rsidRPr="009E345F" w14:paraId="32BAC5D3" w14:textId="77777777" w:rsidTr="00354BF9">
        <w:trPr>
          <w:trHeight w:val="300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08248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DC1F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3748A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GTCGTTTCCGCAACAAGTCC</w:t>
            </w:r>
          </w:p>
        </w:tc>
      </w:tr>
      <w:tr w:rsidR="00B15987" w:rsidRPr="009E345F" w14:paraId="684E2249" w14:textId="77777777" w:rsidTr="00354BF9">
        <w:trPr>
          <w:trHeight w:val="270"/>
        </w:trPr>
        <w:tc>
          <w:tcPr>
            <w:tcW w:w="2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F483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  <w:t>PCID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1CA8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356C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GCTGGTGGTCAGCAA</w:t>
            </w:r>
          </w:p>
        </w:tc>
      </w:tr>
      <w:tr w:rsidR="00B15987" w:rsidRPr="009E345F" w14:paraId="1C4DB45A" w14:textId="77777777" w:rsidTr="00354BF9">
        <w:trPr>
          <w:trHeight w:val="285"/>
        </w:trPr>
        <w:tc>
          <w:tcPr>
            <w:tcW w:w="2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63140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18D9" w14:textId="77777777" w:rsidR="00B15987" w:rsidRPr="009E345F" w:rsidRDefault="00B15987" w:rsidP="00354BF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22A4E" w14:textId="77777777" w:rsidR="00B15987" w:rsidRPr="009E345F" w:rsidRDefault="00B15987" w:rsidP="00354BF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E345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TCCGTGTACTTTCAACACA</w:t>
            </w:r>
          </w:p>
        </w:tc>
      </w:tr>
    </w:tbl>
    <w:p w14:paraId="6C0C9525" w14:textId="77777777" w:rsidR="00B15987" w:rsidRPr="009E345F" w:rsidRDefault="00B15987" w:rsidP="00B15987">
      <w:pPr>
        <w:rPr>
          <w:rFonts w:ascii="Times New Roman" w:hAnsi="Times New Roman" w:cs="Times New Roman"/>
          <w:sz w:val="24"/>
          <w:szCs w:val="24"/>
        </w:rPr>
      </w:pPr>
    </w:p>
    <w:p w14:paraId="39C28BFA" w14:textId="585AD170" w:rsidR="00B15987" w:rsidRPr="009E345F" w:rsidRDefault="00B15987" w:rsidP="00B15987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9E3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ry Table </w:t>
      </w:r>
      <w:r w:rsidR="00B134BB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9E345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9E345F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rimer list</w:t>
      </w:r>
    </w:p>
    <w:p w14:paraId="7780C012" w14:textId="6AB64CE8" w:rsidR="00B15987" w:rsidRPr="009E345F" w:rsidRDefault="00B15987" w:rsidP="00B159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B15987" w:rsidRPr="009E3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D806F7" w14:textId="77777777" w:rsidR="00EC3C9C" w:rsidRDefault="00EC3C9C" w:rsidP="00433A0F">
      <w:r>
        <w:separator/>
      </w:r>
    </w:p>
  </w:endnote>
  <w:endnote w:type="continuationSeparator" w:id="0">
    <w:p w14:paraId="68170268" w14:textId="77777777" w:rsidR="00EC3C9C" w:rsidRDefault="00EC3C9C" w:rsidP="00433A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70EF3D" w14:textId="77777777" w:rsidR="00EC3C9C" w:rsidRDefault="00EC3C9C" w:rsidP="00433A0F">
      <w:r>
        <w:separator/>
      </w:r>
    </w:p>
  </w:footnote>
  <w:footnote w:type="continuationSeparator" w:id="0">
    <w:p w14:paraId="35C231CC" w14:textId="77777777" w:rsidR="00EC3C9C" w:rsidRDefault="00EC3C9C" w:rsidP="00433A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1DC"/>
    <w:rsid w:val="002C51DC"/>
    <w:rsid w:val="00433A0F"/>
    <w:rsid w:val="0059410E"/>
    <w:rsid w:val="009C3587"/>
    <w:rsid w:val="009C3FCC"/>
    <w:rsid w:val="00B134BB"/>
    <w:rsid w:val="00B15987"/>
    <w:rsid w:val="00E80052"/>
    <w:rsid w:val="00EC3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858407"/>
  <w15:chartTrackingRefBased/>
  <w15:docId w15:val="{3695B518-3186-4692-836D-AB9C91BC3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59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3A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3A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3A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3A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ning Zhai (MEDT)</dc:creator>
  <cp:keywords/>
  <dc:description/>
  <cp:lastModifiedBy>Jianning Zhai (MEDT)</cp:lastModifiedBy>
  <cp:revision>6</cp:revision>
  <dcterms:created xsi:type="dcterms:W3CDTF">2021-06-18T14:43:00Z</dcterms:created>
  <dcterms:modified xsi:type="dcterms:W3CDTF">2021-06-29T02:49:00Z</dcterms:modified>
</cp:coreProperties>
</file>